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B50" w:rsidRPr="003A58EF" w:rsidRDefault="00623B50" w:rsidP="00623B5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3B50" w:rsidRPr="003A58EF" w:rsidRDefault="00623B50" w:rsidP="00623B5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3A58EF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bookmarkEnd w:id="0"/>
      <w:r w:rsidRPr="003A58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isolated from human feces in cancer-free village</w:t>
      </w:r>
    </w:p>
    <w:tbl>
      <w:tblPr>
        <w:tblStyle w:val="a5"/>
        <w:tblW w:w="7621" w:type="dxa"/>
        <w:jc w:val="center"/>
        <w:tblLook w:val="04A0" w:firstRow="1" w:lastRow="0" w:firstColumn="1" w:lastColumn="0" w:noHBand="0" w:noVBand="1"/>
      </w:tblPr>
      <w:tblGrid>
        <w:gridCol w:w="1809"/>
        <w:gridCol w:w="2694"/>
        <w:gridCol w:w="1417"/>
        <w:gridCol w:w="1701"/>
      </w:tblGrid>
      <w:tr w:rsidR="00623B50" w:rsidRPr="003A58EF" w:rsidTr="006B1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ins No.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est relatives</w:t>
            </w:r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ilarity (%)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Bank</w:t>
            </w:r>
            <w:proofErr w:type="spellEnd"/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.</w:t>
            </w:r>
          </w:p>
        </w:tc>
      </w:tr>
      <w:tr w:rsidR="00623B50" w:rsidRPr="003A58EF" w:rsidTr="006B11EC">
        <w:trPr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lostridium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ertium</w:t>
            </w:r>
            <w:proofErr w:type="spellEnd"/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282454.1</w:t>
            </w:r>
          </w:p>
        </w:tc>
      </w:tr>
      <w:tr w:rsidR="00623B50" w:rsidRPr="003A58EF" w:rsidTr="006B11E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eissella</w:t>
            </w:r>
            <w:proofErr w:type="spellEnd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baria</w:t>
            </w:r>
            <w:proofErr w:type="spellEnd"/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555931.1</w:t>
            </w:r>
          </w:p>
        </w:tc>
      </w:tr>
      <w:tr w:rsidR="00623B50" w:rsidRPr="003A58EF" w:rsidTr="006B11E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actobacillus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urvatus</w:t>
            </w:r>
            <w:proofErr w:type="spellEnd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129556.1</w:t>
            </w:r>
          </w:p>
        </w:tc>
      </w:tr>
      <w:tr w:rsidR="00623B50" w:rsidRPr="003A58EF" w:rsidTr="006B11E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eissella</w:t>
            </w:r>
            <w:proofErr w:type="spellEnd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fusa</w:t>
            </w:r>
            <w:proofErr w:type="spellEnd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416985.1</w:t>
            </w:r>
          </w:p>
        </w:tc>
      </w:tr>
      <w:tr w:rsidR="00623B50" w:rsidRPr="003A58EF" w:rsidTr="006B11E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actobacillus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antarum</w:t>
            </w:r>
            <w:proofErr w:type="spellEnd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779102.1</w:t>
            </w:r>
          </w:p>
        </w:tc>
      </w:tr>
      <w:tr w:rsidR="00623B50" w:rsidRPr="003A58EF" w:rsidTr="006B11E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actobacillus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X881777.1</w:t>
            </w:r>
          </w:p>
        </w:tc>
      </w:tr>
      <w:tr w:rsidR="00623B50" w:rsidRPr="003A58EF" w:rsidTr="006B11E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actobacillus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822869.1</w:t>
            </w:r>
          </w:p>
        </w:tc>
      </w:tr>
      <w:tr w:rsidR="00623B50" w:rsidRPr="003A58EF" w:rsidTr="006B11EC">
        <w:trPr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actobacillus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ei</w:t>
            </w:r>
            <w:proofErr w:type="spellEnd"/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N560859.1</w:t>
            </w:r>
          </w:p>
        </w:tc>
      </w:tr>
      <w:tr w:rsidR="00623B50" w:rsidRPr="003A58EF" w:rsidTr="006B11E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ecium</w:t>
            </w:r>
            <w:proofErr w:type="spellEnd"/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X267939.1</w:t>
            </w:r>
          </w:p>
        </w:tc>
      </w:tr>
      <w:tr w:rsidR="00623B50" w:rsidRPr="003A58EF" w:rsidTr="006B11E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tobacillus mucosae</w:t>
            </w:r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J751778.1</w:t>
            </w:r>
          </w:p>
        </w:tc>
      </w:tr>
      <w:tr w:rsidR="00623B50" w:rsidRPr="003A58EF" w:rsidTr="006B11E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623B50" w:rsidRPr="003A58EF" w:rsidRDefault="00623B50" w:rsidP="006B11E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94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diococcus</w:t>
            </w:r>
            <w:proofErr w:type="spellEnd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A58E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ntosaceus</w:t>
            </w:r>
            <w:proofErr w:type="spellEnd"/>
          </w:p>
        </w:tc>
        <w:tc>
          <w:tcPr>
            <w:tcW w:w="1417" w:type="dxa"/>
            <w:noWrap/>
          </w:tcPr>
          <w:p w:rsidR="00623B50" w:rsidRPr="003A58EF" w:rsidRDefault="00623B50" w:rsidP="006B1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701" w:type="dxa"/>
            <w:noWrap/>
          </w:tcPr>
          <w:p w:rsidR="00623B50" w:rsidRPr="003A58EF" w:rsidRDefault="00623B50" w:rsidP="006B1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58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806297.1</w:t>
            </w:r>
          </w:p>
        </w:tc>
      </w:tr>
    </w:tbl>
    <w:p w:rsidR="00623B50" w:rsidRPr="003A58EF" w:rsidRDefault="00623B50" w:rsidP="00623B50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4"/>
        </w:rPr>
      </w:pPr>
    </w:p>
    <w:sectPr w:rsidR="00623B50" w:rsidRPr="003A5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499" w:rsidRDefault="005D1499" w:rsidP="00623B50">
      <w:r>
        <w:separator/>
      </w:r>
    </w:p>
  </w:endnote>
  <w:endnote w:type="continuationSeparator" w:id="0">
    <w:p w:rsidR="005D1499" w:rsidRDefault="005D1499" w:rsidP="00623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499" w:rsidRDefault="005D1499" w:rsidP="00623B50">
      <w:r>
        <w:separator/>
      </w:r>
    </w:p>
  </w:footnote>
  <w:footnote w:type="continuationSeparator" w:id="0">
    <w:p w:rsidR="005D1499" w:rsidRDefault="005D1499" w:rsidP="00623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9E1"/>
    <w:rsid w:val="0015673C"/>
    <w:rsid w:val="003429E1"/>
    <w:rsid w:val="003B77A0"/>
    <w:rsid w:val="005D1499"/>
    <w:rsid w:val="00623B50"/>
    <w:rsid w:val="0091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B50"/>
    <w:rPr>
      <w:sz w:val="18"/>
      <w:szCs w:val="18"/>
    </w:rPr>
  </w:style>
  <w:style w:type="table" w:styleId="a5">
    <w:name w:val="Light Shading"/>
    <w:basedOn w:val="a1"/>
    <w:uiPriority w:val="60"/>
    <w:rsid w:val="00623B50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623B5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23B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B50"/>
    <w:rPr>
      <w:sz w:val="18"/>
      <w:szCs w:val="18"/>
    </w:rPr>
  </w:style>
  <w:style w:type="table" w:styleId="a5">
    <w:name w:val="Light Shading"/>
    <w:basedOn w:val="a1"/>
    <w:uiPriority w:val="60"/>
    <w:rsid w:val="00623B50"/>
    <w:rPr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623B5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23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t1984</dc:creator>
  <cp:keywords/>
  <dc:description/>
  <cp:lastModifiedBy>ctt1984</cp:lastModifiedBy>
  <cp:revision>3</cp:revision>
  <dcterms:created xsi:type="dcterms:W3CDTF">2021-03-12T10:13:00Z</dcterms:created>
  <dcterms:modified xsi:type="dcterms:W3CDTF">2021-03-12T10:44:00Z</dcterms:modified>
</cp:coreProperties>
</file>